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3A4BA" w14:textId="267C8CEC" w:rsidR="00AD163E" w:rsidRPr="00AD163E" w:rsidRDefault="00AD163E" w:rsidP="00AD163E">
      <w:pPr>
        <w:snapToGrid w:val="0"/>
        <w:jc w:val="center"/>
        <w:rPr>
          <w:rFonts w:ascii="Times New Roman" w:eastAsia="SimSun" w:hAnsi="Times New Roman" w:cs="Times New Roman"/>
          <w:b/>
          <w:kern w:val="2"/>
          <w:sz w:val="36"/>
          <w:szCs w:val="36"/>
          <w:lang w:val="en-US"/>
        </w:rPr>
      </w:pPr>
      <w:r w:rsidRPr="00AD163E">
        <w:rPr>
          <w:rFonts w:ascii="Times New Roman" w:eastAsia="SimSun" w:hAnsi="Times New Roman" w:cs="Times New Roman"/>
          <w:b/>
          <w:kern w:val="2"/>
          <w:sz w:val="36"/>
          <w:szCs w:val="36"/>
          <w:lang w:val="en-US"/>
        </w:rPr>
        <w:t>Supplementary material</w:t>
      </w:r>
      <w:r w:rsidR="00C83CD0">
        <w:rPr>
          <w:rFonts w:ascii="Times New Roman" w:eastAsia="SimSun" w:hAnsi="Times New Roman" w:cs="Times New Roman"/>
          <w:b/>
          <w:kern w:val="2"/>
          <w:sz w:val="36"/>
          <w:szCs w:val="36"/>
          <w:lang w:val="en-US"/>
        </w:rPr>
        <w:t>s</w:t>
      </w:r>
    </w:p>
    <w:p w14:paraId="1E634D90" w14:textId="77777777" w:rsidR="00AD163E" w:rsidRPr="00AD163E" w:rsidRDefault="00AD163E" w:rsidP="00AD163E">
      <w:pPr>
        <w:snapToGrid w:val="0"/>
        <w:jc w:val="center"/>
        <w:rPr>
          <w:rFonts w:ascii="Times New Roman" w:eastAsia="SimSun" w:hAnsi="Times New Roman" w:cs="Times New Roman"/>
          <w:b/>
          <w:kern w:val="2"/>
          <w:lang w:val="en-US"/>
        </w:rPr>
      </w:pPr>
    </w:p>
    <w:p w14:paraId="62A3468E" w14:textId="77777777" w:rsidR="00AD163E" w:rsidRPr="00AD163E" w:rsidRDefault="00AD163E" w:rsidP="00AD163E">
      <w:pPr>
        <w:snapToGrid w:val="0"/>
        <w:jc w:val="center"/>
        <w:rPr>
          <w:rFonts w:ascii="Times New Roman" w:eastAsia="SimSun" w:hAnsi="Times New Roman" w:cs="Times New Roman"/>
          <w:b/>
          <w:kern w:val="2"/>
          <w:lang w:val="en-US"/>
        </w:rPr>
      </w:pPr>
    </w:p>
    <w:p w14:paraId="2CD6AD19" w14:textId="77777777" w:rsidR="00AD163E" w:rsidRPr="00AD163E" w:rsidRDefault="00AD163E" w:rsidP="00AD163E">
      <w:pPr>
        <w:snapToGrid w:val="0"/>
        <w:jc w:val="center"/>
        <w:rPr>
          <w:rFonts w:ascii="Times New Roman" w:eastAsia="SimSun" w:hAnsi="Times New Roman" w:cs="Times New Roman"/>
          <w:b/>
          <w:kern w:val="2"/>
          <w:lang w:val="en-US"/>
        </w:rPr>
      </w:pPr>
    </w:p>
    <w:p w14:paraId="42BB670E" w14:textId="77777777" w:rsidR="00AD163E" w:rsidRPr="00AD163E" w:rsidRDefault="00AD163E" w:rsidP="00AD163E">
      <w:pPr>
        <w:snapToGrid w:val="0"/>
        <w:jc w:val="center"/>
        <w:rPr>
          <w:rFonts w:ascii="Times New Roman" w:eastAsia="SimSun" w:hAnsi="Times New Roman" w:cs="Times New Roman"/>
          <w:b/>
          <w:kern w:val="2"/>
          <w:lang w:val="en-US"/>
        </w:rPr>
      </w:pPr>
    </w:p>
    <w:p w14:paraId="4C43E322" w14:textId="77777777" w:rsidR="00AD163E" w:rsidRPr="00AD163E" w:rsidRDefault="00AD163E" w:rsidP="009C545D">
      <w:pPr>
        <w:jc w:val="both"/>
        <w:rPr>
          <w:rFonts w:ascii="Times New Roman" w:hAnsi="Times New Roman" w:cs="Times New Roman"/>
          <w:b/>
          <w:lang w:val="en-US"/>
        </w:rPr>
      </w:pPr>
    </w:p>
    <w:p w14:paraId="77D371AF" w14:textId="1691ADFD" w:rsidR="009C545D" w:rsidRPr="00AD163E" w:rsidRDefault="009C545D" w:rsidP="00AD163E">
      <w:pPr>
        <w:snapToGrid w:val="0"/>
        <w:jc w:val="center"/>
        <w:rPr>
          <w:rFonts w:ascii="Times New Roman" w:eastAsia="SimSun" w:hAnsi="Times New Roman" w:cs="Times New Roman"/>
          <w:b/>
          <w:kern w:val="2"/>
          <w:lang w:val="en-US"/>
        </w:rPr>
      </w:pPr>
      <w:r w:rsidRPr="00AD163E">
        <w:rPr>
          <w:rFonts w:ascii="Times New Roman" w:eastAsia="SimSun" w:hAnsi="Times New Roman" w:cs="Times New Roman"/>
          <w:b/>
          <w:kern w:val="2"/>
          <w:lang w:val="en-US"/>
        </w:rPr>
        <w:t>Space-time-stratified case-crossover design in environmental epidemiology study</w:t>
      </w:r>
    </w:p>
    <w:p w14:paraId="2C6858B7" w14:textId="77777777" w:rsidR="009C545D" w:rsidRDefault="009C545D" w:rsidP="009C545D">
      <w:pPr>
        <w:jc w:val="both"/>
        <w:rPr>
          <w:rFonts w:ascii="Times New Roman" w:hAnsi="Times New Roman" w:cs="Times New Roman"/>
          <w:b/>
        </w:rPr>
      </w:pPr>
    </w:p>
    <w:p w14:paraId="6A384671" w14:textId="77777777" w:rsidR="00AD163E" w:rsidRDefault="00AD163E" w:rsidP="00BB03D6">
      <w:pPr>
        <w:jc w:val="both"/>
        <w:rPr>
          <w:rFonts w:ascii="Times New Roman" w:hAnsi="Times New Roman" w:cs="Times New Roman"/>
          <w:b/>
        </w:rPr>
      </w:pPr>
    </w:p>
    <w:p w14:paraId="0E67E52A" w14:textId="3F085720" w:rsidR="009C3EBA" w:rsidRDefault="009C3EBA" w:rsidP="009C3EBA">
      <w:pPr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9C3EBA">
        <w:rPr>
          <w:rFonts w:ascii="Times New Roman" w:hAnsi="Times New Roman" w:cs="Times New Roman"/>
          <w:b/>
        </w:rPr>
        <w:t>Table of contents</w:t>
      </w:r>
    </w:p>
    <w:p w14:paraId="3E032BDC" w14:textId="77777777" w:rsidR="00E411A0" w:rsidRPr="009C3EBA" w:rsidRDefault="00E411A0" w:rsidP="009C3EBA">
      <w:pPr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F4680B1" w14:textId="41B54E2A" w:rsidR="009C3EBA" w:rsidRPr="009C3EBA" w:rsidRDefault="009C3EBA" w:rsidP="009C3EBA">
      <w:pPr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9C3EBA">
        <w:rPr>
          <w:rFonts w:ascii="Times New Roman" w:hAnsi="Times New Roman" w:cs="Times New Roman"/>
          <w:b/>
        </w:rPr>
        <w:t>Supplementary material 1</w:t>
      </w:r>
    </w:p>
    <w:p w14:paraId="2D0F4B76" w14:textId="58CB83B2" w:rsidR="009C3EBA" w:rsidRPr="009C3EBA" w:rsidRDefault="00E411A0" w:rsidP="004C7FCF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1. </w:t>
      </w:r>
      <w:r w:rsidR="009C3EBA" w:rsidRPr="009C3EBA">
        <w:rPr>
          <w:rFonts w:ascii="Times New Roman" w:eastAsia="Times New Roman" w:hAnsi="Times New Roman" w:cs="Times New Roman"/>
          <w:b/>
        </w:rPr>
        <w:t>Table S1</w:t>
      </w:r>
      <w:r w:rsidR="009C3EBA" w:rsidRPr="009C3EBA">
        <w:rPr>
          <w:rFonts w:ascii="Times New Roman" w:eastAsia="Times New Roman" w:hAnsi="Times New Roman" w:cs="Times New Roman"/>
        </w:rPr>
        <w:t>. A</w:t>
      </w:r>
      <w:r w:rsidR="009C3EBA" w:rsidRPr="009C3EBA">
        <w:rPr>
          <w:rFonts w:ascii="Times New Roman" w:eastAsia="Times New Roman" w:hAnsi="Times New Roman" w:cs="Times New Roman" w:hint="eastAsia"/>
        </w:rPr>
        <w:t>n</w:t>
      </w:r>
      <w:r w:rsidR="009C3EBA" w:rsidRPr="009C3EBA">
        <w:rPr>
          <w:rFonts w:ascii="Times New Roman" w:eastAsia="Times New Roman" w:hAnsi="Times New Roman" w:cs="Times New Roman"/>
        </w:rPr>
        <w:t xml:space="preserve"> example of time-series data applicable for conditional Poisson regression.</w:t>
      </w:r>
    </w:p>
    <w:p w14:paraId="64240BAD" w14:textId="377B1711" w:rsidR="009C3EBA" w:rsidRPr="009C3EBA" w:rsidRDefault="00E411A0" w:rsidP="004C7FCF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2. </w:t>
      </w:r>
      <w:r w:rsidR="009C3EBA" w:rsidRPr="009C3EBA">
        <w:rPr>
          <w:rFonts w:ascii="Times New Roman" w:eastAsia="Times New Roman" w:hAnsi="Times New Roman" w:cs="Times New Roman"/>
          <w:b/>
        </w:rPr>
        <w:t>Table S2</w:t>
      </w:r>
      <w:r w:rsidR="009C3EBA" w:rsidRPr="009C3EBA">
        <w:rPr>
          <w:rFonts w:ascii="Times New Roman" w:eastAsia="Times New Roman" w:hAnsi="Times New Roman" w:cs="Times New Roman"/>
        </w:rPr>
        <w:t>. A</w:t>
      </w:r>
      <w:r w:rsidR="009C3EBA" w:rsidRPr="009C3EBA">
        <w:rPr>
          <w:rFonts w:ascii="Times New Roman" w:eastAsia="Times New Roman" w:hAnsi="Times New Roman" w:cs="Times New Roman" w:hint="eastAsia"/>
        </w:rPr>
        <w:t>n</w:t>
      </w:r>
      <w:r w:rsidR="009C3EBA" w:rsidRPr="009C3EBA">
        <w:rPr>
          <w:rFonts w:ascii="Times New Roman" w:eastAsia="Times New Roman" w:hAnsi="Times New Roman" w:cs="Times New Roman"/>
        </w:rPr>
        <w:t xml:space="preserve"> example of matched case-control data applicable for conditional Logistic</w:t>
      </w:r>
      <w:r w:rsidR="009C3EBA" w:rsidRPr="009C3EBA">
        <w:rPr>
          <w:rFonts w:ascii="Times New Roman" w:eastAsia="Times New Roman" w:hAnsi="Times New Roman" w:cs="Times New Roman"/>
          <w:b/>
        </w:rPr>
        <w:t xml:space="preserve"> </w:t>
      </w:r>
      <w:r w:rsidR="009C3EBA" w:rsidRPr="009C3EBA">
        <w:rPr>
          <w:rFonts w:ascii="Times New Roman" w:eastAsia="Times New Roman" w:hAnsi="Times New Roman" w:cs="Times New Roman"/>
        </w:rPr>
        <w:t>regression.</w:t>
      </w:r>
    </w:p>
    <w:p w14:paraId="02C35C68" w14:textId="77777777" w:rsidR="009C3EBA" w:rsidRDefault="009C3EBA" w:rsidP="009C3EBA">
      <w:pPr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</w:p>
    <w:p w14:paraId="77028A38" w14:textId="790D9963" w:rsidR="009C3EBA" w:rsidRPr="009C3EBA" w:rsidRDefault="009C3EBA" w:rsidP="009C3EBA">
      <w:pPr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9C3EBA">
        <w:rPr>
          <w:rFonts w:ascii="Times New Roman" w:hAnsi="Times New Roman" w:cs="Times New Roman"/>
          <w:b/>
        </w:rPr>
        <w:t xml:space="preserve">Supplementary material 2  </w:t>
      </w:r>
    </w:p>
    <w:p w14:paraId="01EB3B64" w14:textId="4BC64DC3" w:rsidR="00E411A0" w:rsidRPr="009C545D" w:rsidRDefault="00E411A0" w:rsidP="00E411A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 </w:t>
      </w:r>
      <w:r w:rsidRPr="009C545D">
        <w:rPr>
          <w:rFonts w:ascii="Times New Roman" w:hAnsi="Times New Roman" w:cs="Times New Roman"/>
          <w:b/>
        </w:rPr>
        <w:t>R code</w:t>
      </w:r>
      <w:r w:rsidR="003E3F86">
        <w:rPr>
          <w:rFonts w:ascii="Times New Roman" w:hAnsi="Times New Roman" w:cs="Times New Roman"/>
          <w:b/>
        </w:rPr>
        <w:t>s</w:t>
      </w:r>
      <w:r w:rsidRPr="009C545D">
        <w:rPr>
          <w:rFonts w:ascii="Times New Roman" w:hAnsi="Times New Roman" w:cs="Times New Roman"/>
          <w:b/>
        </w:rPr>
        <w:t xml:space="preserve"> </w:t>
      </w:r>
    </w:p>
    <w:p w14:paraId="4177E2D9" w14:textId="77777777" w:rsidR="009C3EBA" w:rsidRDefault="009C3EBA" w:rsidP="00BB03D6">
      <w:pPr>
        <w:jc w:val="both"/>
        <w:rPr>
          <w:rFonts w:ascii="Times New Roman" w:hAnsi="Times New Roman" w:cs="Times New Roman"/>
          <w:b/>
        </w:rPr>
      </w:pPr>
    </w:p>
    <w:p w14:paraId="189847DE" w14:textId="0BF34342" w:rsidR="009C3EBA" w:rsidRDefault="009C3EBA" w:rsidP="00BB03D6">
      <w:pPr>
        <w:jc w:val="both"/>
        <w:rPr>
          <w:rFonts w:ascii="Times New Roman" w:hAnsi="Times New Roman" w:cs="Times New Roman"/>
          <w:b/>
        </w:rPr>
        <w:sectPr w:rsidR="009C3EBA" w:rsidSect="004F142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DE4904B" w14:textId="29D83BF6" w:rsidR="00BB03D6" w:rsidRDefault="004E4BA9" w:rsidP="00BB03D6">
      <w:pPr>
        <w:jc w:val="both"/>
        <w:rPr>
          <w:rFonts w:ascii="Times New Roman" w:hAnsi="Times New Roman" w:cs="Times New Roman"/>
          <w:b/>
        </w:rPr>
      </w:pPr>
      <w:r w:rsidRPr="004E4BA9">
        <w:rPr>
          <w:rFonts w:ascii="Times New Roman" w:hAnsi="Times New Roman" w:cs="Times New Roman"/>
          <w:b/>
        </w:rPr>
        <w:lastRenderedPageBreak/>
        <w:t xml:space="preserve">Supplementary </w:t>
      </w:r>
      <w:r w:rsidR="001A6B34">
        <w:rPr>
          <w:rFonts w:ascii="Times New Roman" w:hAnsi="Times New Roman" w:cs="Times New Roman"/>
          <w:b/>
        </w:rPr>
        <w:t>m</w:t>
      </w:r>
      <w:r w:rsidRPr="004E4BA9">
        <w:rPr>
          <w:rFonts w:ascii="Times New Roman" w:hAnsi="Times New Roman" w:cs="Times New Roman"/>
          <w:b/>
        </w:rPr>
        <w:t>aterial</w:t>
      </w:r>
      <w:r w:rsidR="00BB03D6">
        <w:rPr>
          <w:rFonts w:ascii="Times New Roman" w:hAnsi="Times New Roman" w:cs="Times New Roman"/>
          <w:b/>
        </w:rPr>
        <w:t xml:space="preserve"> 1</w:t>
      </w:r>
    </w:p>
    <w:p w14:paraId="707D29F4" w14:textId="77777777" w:rsidR="00857ABA" w:rsidRDefault="00857ABA" w:rsidP="00BB03D6">
      <w:pPr>
        <w:jc w:val="both"/>
        <w:rPr>
          <w:rFonts w:ascii="Times New Roman" w:hAnsi="Times New Roman" w:cs="Times New Roman"/>
          <w:b/>
        </w:rPr>
      </w:pPr>
    </w:p>
    <w:p w14:paraId="12C9C694" w14:textId="77777777" w:rsidR="00273329" w:rsidRDefault="006C02A3" w:rsidP="006C02A3">
      <w:pPr>
        <w:spacing w:line="480" w:lineRule="auto"/>
        <w:jc w:val="both"/>
        <w:rPr>
          <w:rFonts w:ascii="Times New Roman" w:hAnsi="Times New Roman" w:cs="Times New Roman"/>
        </w:rPr>
      </w:pPr>
      <w:r w:rsidRPr="006C02A3">
        <w:rPr>
          <w:rFonts w:ascii="Times New Roman" w:hAnsi="Times New Roman" w:cs="Times New Roman"/>
        </w:rPr>
        <w:t>T</w:t>
      </w:r>
      <w:r w:rsidRPr="006C02A3">
        <w:rPr>
          <w:rFonts w:ascii="Times New Roman" w:hAnsi="Times New Roman" w:cs="Times New Roman" w:hint="eastAsia"/>
        </w:rPr>
        <w:t>h</w:t>
      </w:r>
      <w:r w:rsidRPr="006C02A3">
        <w:rPr>
          <w:rFonts w:ascii="Times New Roman" w:hAnsi="Times New Roman" w:cs="Times New Roman"/>
        </w:rPr>
        <w:t xml:space="preserve">e data is available at the following link: </w:t>
      </w:r>
    </w:p>
    <w:p w14:paraId="62DB16FC" w14:textId="352214ED" w:rsidR="006C02A3" w:rsidRDefault="007671B4" w:rsidP="003F236B">
      <w:pPr>
        <w:spacing w:line="480" w:lineRule="auto"/>
        <w:jc w:val="both"/>
        <w:rPr>
          <w:rFonts w:ascii="Times New Roman" w:hAnsi="Times New Roman" w:cs="Times New Roman"/>
        </w:rPr>
      </w:pPr>
      <w:hyperlink r:id="rId5" w:history="1">
        <w:r w:rsidR="007169F3" w:rsidRPr="002829BA">
          <w:rPr>
            <w:rStyle w:val="Hyperlink"/>
            <w:rFonts w:ascii="Times New Roman" w:hAnsi="Times New Roman" w:cs="Times New Roman"/>
          </w:rPr>
          <w:t>https://github.com/yaowu-ops/space-time-stratifed-case-crossover/tree/main/data</w:t>
        </w:r>
      </w:hyperlink>
      <w:r w:rsidR="00E51FE7">
        <w:rPr>
          <w:rFonts w:ascii="Times New Roman" w:hAnsi="Times New Roman" w:cs="Times New Roman"/>
        </w:rPr>
        <w:t>.</w:t>
      </w:r>
    </w:p>
    <w:p w14:paraId="213C4841" w14:textId="77777777" w:rsidR="007169F3" w:rsidRPr="003F236B" w:rsidRDefault="007169F3" w:rsidP="003F236B">
      <w:pPr>
        <w:spacing w:line="480" w:lineRule="auto"/>
        <w:jc w:val="both"/>
        <w:rPr>
          <w:rFonts w:ascii="Times New Roman" w:hAnsi="Times New Roman" w:cs="Times New Roman"/>
        </w:rPr>
      </w:pPr>
    </w:p>
    <w:p w14:paraId="10016EEC" w14:textId="607E2840" w:rsidR="00857ABA" w:rsidRPr="000F42EC" w:rsidRDefault="00857ABA" w:rsidP="00857ABA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0F42EC">
        <w:rPr>
          <w:rFonts w:ascii="Times New Roman" w:eastAsia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eastAsia="Times New Roman" w:hAnsi="Times New Roman" w:cs="Times New Roman"/>
          <w:b/>
          <w:sz w:val="21"/>
          <w:szCs w:val="21"/>
        </w:rPr>
        <w:t>S</w:t>
      </w:r>
      <w:r w:rsidRPr="000F42EC">
        <w:rPr>
          <w:rFonts w:ascii="Times New Roman" w:eastAsia="Times New Roman" w:hAnsi="Times New Roman" w:cs="Times New Roman"/>
          <w:b/>
          <w:sz w:val="21"/>
          <w:szCs w:val="21"/>
        </w:rPr>
        <w:t>1</w:t>
      </w:r>
      <w:r w:rsidRPr="000F42EC">
        <w:rPr>
          <w:rFonts w:ascii="Times New Roman" w:eastAsia="Times New Roman" w:hAnsi="Times New Roman" w:cs="Times New Roman"/>
          <w:sz w:val="21"/>
          <w:szCs w:val="21"/>
        </w:rPr>
        <w:t>. A</w:t>
      </w:r>
      <w:r w:rsidRPr="000F42EC">
        <w:rPr>
          <w:rFonts w:ascii="Times New Roman" w:eastAsia="Times New Roman" w:hAnsi="Times New Roman" w:cs="Times New Roman" w:hint="eastAsia"/>
          <w:sz w:val="21"/>
          <w:szCs w:val="21"/>
        </w:rPr>
        <w:t>n</w:t>
      </w:r>
      <w:r w:rsidRPr="000F42EC">
        <w:rPr>
          <w:rFonts w:ascii="Times New Roman" w:eastAsia="Times New Roman" w:hAnsi="Times New Roman" w:cs="Times New Roman"/>
          <w:sz w:val="21"/>
          <w:szCs w:val="21"/>
        </w:rPr>
        <w:t xml:space="preserve"> example of time-series data applicable for conditional Poisson regr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4"/>
        <w:gridCol w:w="1474"/>
        <w:gridCol w:w="1337"/>
        <w:gridCol w:w="1270"/>
        <w:gridCol w:w="2655"/>
      </w:tblGrid>
      <w:tr w:rsidR="00857ABA" w:rsidRPr="000F42EC" w14:paraId="4D48B57A" w14:textId="77777777" w:rsidTr="00CB7590">
        <w:trPr>
          <w:trHeight w:val="320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0BA2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0CA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7BD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0B9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R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8E8E" w14:textId="77777777" w:rsidR="00857ABA" w:rsidRPr="000F42EC" w:rsidRDefault="00857ABA" w:rsidP="00CB7590">
            <w:pPr>
              <w:snapToGrid w:val="0"/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0F42EC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tratum</w:t>
            </w:r>
          </w:p>
        </w:tc>
      </w:tr>
      <w:tr w:rsidR="00857ABA" w:rsidRPr="000F42EC" w14:paraId="660DB7F7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5A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494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38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EA0A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4F1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Fri</w:t>
            </w:r>
          </w:p>
        </w:tc>
      </w:tr>
      <w:tr w:rsidR="00857ABA" w:rsidRPr="000F42EC" w14:paraId="3D5070E4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3EB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B82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B9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607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DA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Sat</w:t>
            </w:r>
          </w:p>
        </w:tc>
      </w:tr>
      <w:tr w:rsidR="00857ABA" w:rsidRPr="000F42EC" w14:paraId="79A0342D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0C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5C8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3D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106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C1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Sun</w:t>
            </w:r>
          </w:p>
        </w:tc>
      </w:tr>
      <w:tr w:rsidR="00857ABA" w:rsidRPr="000F42EC" w14:paraId="5C3B43EF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4EB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48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DE5B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F55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F1DB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Mon</w:t>
            </w:r>
          </w:p>
        </w:tc>
      </w:tr>
      <w:tr w:rsidR="00857ABA" w:rsidRPr="000F42EC" w14:paraId="6AE801FE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EC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61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44D2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2C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30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Tue</w:t>
            </w:r>
          </w:p>
        </w:tc>
      </w:tr>
      <w:tr w:rsidR="00857ABA" w:rsidRPr="000F42EC" w14:paraId="2C358E14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4DE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99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F6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9D6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75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Wed</w:t>
            </w:r>
          </w:p>
        </w:tc>
      </w:tr>
      <w:tr w:rsidR="00857ABA" w:rsidRPr="000F42EC" w14:paraId="50F2CB6D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DF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E1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F1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0B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393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Thu</w:t>
            </w:r>
          </w:p>
        </w:tc>
      </w:tr>
      <w:tr w:rsidR="00857ABA" w:rsidRPr="000F42EC" w14:paraId="0063359A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E8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03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CB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3F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DF8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Fri</w:t>
            </w:r>
          </w:p>
        </w:tc>
      </w:tr>
      <w:tr w:rsidR="00857ABA" w:rsidRPr="000F42EC" w14:paraId="0D28A1FE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115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/01/19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98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2D1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D4E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94A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Sat</w:t>
            </w:r>
          </w:p>
        </w:tc>
      </w:tr>
      <w:tr w:rsidR="00857ABA" w:rsidRPr="000F42EC" w14:paraId="27636D5D" w14:textId="77777777" w:rsidTr="00CB7590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4B6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01/199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050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E01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FC3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C1B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-1993-January-Sun</w:t>
            </w:r>
          </w:p>
        </w:tc>
      </w:tr>
    </w:tbl>
    <w:p w14:paraId="2C674122" w14:textId="77777777" w:rsidR="00857ABA" w:rsidRPr="000F42EC" w:rsidRDefault="00857ABA" w:rsidP="00857ABA">
      <w:pPr>
        <w:jc w:val="both"/>
        <w:rPr>
          <w:rFonts w:ascii="Times New Roman" w:eastAsia="Times New Roman" w:hAnsi="Times New Roman" w:cs="Times New Roman"/>
        </w:rPr>
      </w:pPr>
    </w:p>
    <w:p w14:paraId="103A7F9C" w14:textId="77777777" w:rsidR="00857ABA" w:rsidRPr="000F42EC" w:rsidRDefault="00857ABA" w:rsidP="00857ABA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0F42EC">
        <w:rPr>
          <w:rFonts w:ascii="Times New Roman" w:eastAsia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eastAsia="Times New Roman" w:hAnsi="Times New Roman" w:cs="Times New Roman"/>
          <w:b/>
          <w:sz w:val="21"/>
          <w:szCs w:val="21"/>
        </w:rPr>
        <w:t>S</w:t>
      </w:r>
      <w:r w:rsidRPr="000F42EC">
        <w:rPr>
          <w:rFonts w:ascii="Times New Roman" w:eastAsia="Times New Roman" w:hAnsi="Times New Roman" w:cs="Times New Roman"/>
          <w:b/>
          <w:sz w:val="21"/>
          <w:szCs w:val="21"/>
        </w:rPr>
        <w:t>2</w:t>
      </w:r>
      <w:r w:rsidRPr="000F42EC">
        <w:rPr>
          <w:rFonts w:ascii="Times New Roman" w:eastAsia="Times New Roman" w:hAnsi="Times New Roman" w:cs="Times New Roman"/>
          <w:sz w:val="21"/>
          <w:szCs w:val="21"/>
        </w:rPr>
        <w:t>. A</w:t>
      </w:r>
      <w:r w:rsidRPr="000F42EC">
        <w:rPr>
          <w:rFonts w:ascii="Times New Roman" w:eastAsia="Times New Roman" w:hAnsi="Times New Roman" w:cs="Times New Roman" w:hint="eastAsia"/>
          <w:sz w:val="21"/>
          <w:szCs w:val="21"/>
        </w:rPr>
        <w:t>n</w:t>
      </w:r>
      <w:r w:rsidRPr="000F42EC">
        <w:rPr>
          <w:rFonts w:ascii="Times New Roman" w:eastAsia="Times New Roman" w:hAnsi="Times New Roman" w:cs="Times New Roman"/>
          <w:sz w:val="21"/>
          <w:szCs w:val="21"/>
        </w:rPr>
        <w:t xml:space="preserve"> example of matched case-control data applicable for conditional Logistic regr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9"/>
        <w:gridCol w:w="1489"/>
        <w:gridCol w:w="1489"/>
        <w:gridCol w:w="1488"/>
        <w:gridCol w:w="1577"/>
        <w:gridCol w:w="1488"/>
      </w:tblGrid>
      <w:tr w:rsidR="00857ABA" w:rsidRPr="000F42EC" w14:paraId="54EA09AC" w14:textId="77777777" w:rsidTr="00CB7590">
        <w:trPr>
          <w:trHeight w:val="320"/>
        </w:trPr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3760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1E1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tum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256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EFF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R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305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F00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</w:tr>
      <w:tr w:rsidR="00857ABA" w:rsidRPr="000F42EC" w14:paraId="0A593E6B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FB5B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CC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DE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9D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431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CD2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7EAE95DA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BE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ED1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C72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DFA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E7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D5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6D4A3443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5B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6C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814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CA0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D9E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73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773A066A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EE6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C80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31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45CE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CA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13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4347BF69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0A1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33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834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973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50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ED1A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07BF2FED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52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F7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9B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F2C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07A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41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403EA19E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D7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A7B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DBD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BA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36A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194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57491787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08A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234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152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4C1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F24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46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74E070A7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D2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BE3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5F8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6EE7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7C86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01/19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3A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  <w:tr w:rsidR="00857ABA" w:rsidRPr="000F42EC" w14:paraId="599FB90A" w14:textId="77777777" w:rsidTr="00CB7590">
        <w:trPr>
          <w:trHeight w:val="320"/>
        </w:trPr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A855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B3DA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660C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A882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6E5F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01/199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28F9" w14:textId="77777777" w:rsidR="00857ABA" w:rsidRPr="000F42EC" w:rsidRDefault="00857ABA" w:rsidP="00CB7590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4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&amp;Hum</w:t>
            </w:r>
            <w:proofErr w:type="spellEnd"/>
          </w:p>
        </w:tc>
      </w:tr>
    </w:tbl>
    <w:p w14:paraId="5F8A93A4" w14:textId="77777777" w:rsidR="00857ABA" w:rsidRPr="000F42EC" w:rsidRDefault="00857ABA" w:rsidP="00857ABA">
      <w:pPr>
        <w:snapToGrid w:val="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0F42EC">
        <w:rPr>
          <w:rFonts w:ascii="Times New Roman" w:eastAsia="Times New Roman" w:hAnsi="Times New Roman" w:cs="Times New Roman"/>
          <w:color w:val="000000"/>
          <w:sz w:val="18"/>
          <w:szCs w:val="18"/>
        </w:rPr>
        <w:t>Note: variable “Weights” denotes the death count of each day.</w:t>
      </w:r>
    </w:p>
    <w:p w14:paraId="624EE0B4" w14:textId="77777777" w:rsidR="00857ABA" w:rsidRDefault="00857ABA" w:rsidP="00857ABA">
      <w:pPr>
        <w:rPr>
          <w:lang w:val="en-US" w:eastAsia="en-US"/>
        </w:rPr>
      </w:pPr>
    </w:p>
    <w:p w14:paraId="1CFFBC81" w14:textId="77777777" w:rsidR="00BB03D6" w:rsidRPr="009C545D" w:rsidRDefault="00BB03D6" w:rsidP="00BB03D6">
      <w:pPr>
        <w:jc w:val="both"/>
        <w:rPr>
          <w:rFonts w:ascii="Times New Roman" w:hAnsi="Times New Roman" w:cs="Times New Roman"/>
          <w:b/>
        </w:rPr>
      </w:pPr>
    </w:p>
    <w:p w14:paraId="1BE29115" w14:textId="77777777" w:rsidR="00BB03D6" w:rsidRDefault="00BB03D6" w:rsidP="009C545D">
      <w:pPr>
        <w:jc w:val="both"/>
        <w:rPr>
          <w:rFonts w:ascii="Times New Roman" w:hAnsi="Times New Roman" w:cs="Times New Roman"/>
          <w:b/>
        </w:rPr>
      </w:pPr>
    </w:p>
    <w:p w14:paraId="3C0700BB" w14:textId="77777777" w:rsidR="007F2E8E" w:rsidRDefault="007F2E8E" w:rsidP="009C545D">
      <w:pPr>
        <w:jc w:val="both"/>
        <w:rPr>
          <w:rFonts w:ascii="Times New Roman" w:hAnsi="Times New Roman" w:cs="Times New Roman"/>
          <w:b/>
        </w:rPr>
        <w:sectPr w:rsidR="007F2E8E" w:rsidSect="004F142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6600FE2" w14:textId="77777777" w:rsidR="00F14747" w:rsidRDefault="001A6B34" w:rsidP="009C545D">
      <w:pPr>
        <w:jc w:val="both"/>
        <w:rPr>
          <w:rFonts w:ascii="Times New Roman" w:hAnsi="Times New Roman" w:cs="Times New Roman"/>
          <w:b/>
        </w:rPr>
      </w:pPr>
      <w:r w:rsidRPr="004E4BA9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m</w:t>
      </w:r>
      <w:r w:rsidRPr="004E4BA9">
        <w:rPr>
          <w:rFonts w:ascii="Times New Roman" w:hAnsi="Times New Roman" w:cs="Times New Roman"/>
          <w:b/>
        </w:rPr>
        <w:t>aterial</w:t>
      </w:r>
      <w:r w:rsidR="00BB03D6">
        <w:rPr>
          <w:rFonts w:ascii="Times New Roman" w:hAnsi="Times New Roman" w:cs="Times New Roman"/>
          <w:b/>
        </w:rPr>
        <w:t xml:space="preserve"> 2</w:t>
      </w:r>
      <w:r w:rsidR="00094A98" w:rsidRPr="009C545D">
        <w:rPr>
          <w:rFonts w:ascii="Times New Roman" w:hAnsi="Times New Roman" w:cs="Times New Roman"/>
          <w:b/>
        </w:rPr>
        <w:t xml:space="preserve">  </w:t>
      </w:r>
    </w:p>
    <w:p w14:paraId="7B89A690" w14:textId="77777777" w:rsidR="00F14747" w:rsidRDefault="00F14747" w:rsidP="009C545D">
      <w:pPr>
        <w:jc w:val="both"/>
        <w:rPr>
          <w:rFonts w:ascii="Times New Roman" w:hAnsi="Times New Roman" w:cs="Times New Roman"/>
          <w:b/>
        </w:rPr>
      </w:pPr>
    </w:p>
    <w:p w14:paraId="2398D7B8" w14:textId="34A11B5F" w:rsidR="00094A98" w:rsidRPr="009C545D" w:rsidRDefault="00094A98" w:rsidP="009C545D">
      <w:pPr>
        <w:jc w:val="both"/>
        <w:rPr>
          <w:rFonts w:ascii="Times New Roman" w:hAnsi="Times New Roman" w:cs="Times New Roman"/>
          <w:b/>
        </w:rPr>
      </w:pPr>
      <w:r w:rsidRPr="009C545D">
        <w:rPr>
          <w:rFonts w:ascii="Times New Roman" w:hAnsi="Times New Roman" w:cs="Times New Roman"/>
          <w:b/>
        </w:rPr>
        <w:t>R code</w:t>
      </w:r>
      <w:r w:rsidR="00337D9E">
        <w:rPr>
          <w:rFonts w:ascii="Times New Roman" w:hAnsi="Times New Roman" w:cs="Times New Roman"/>
          <w:b/>
        </w:rPr>
        <w:t>s</w:t>
      </w:r>
      <w:r w:rsidRPr="009C545D">
        <w:rPr>
          <w:rFonts w:ascii="Times New Roman" w:hAnsi="Times New Roman" w:cs="Times New Roman"/>
          <w:b/>
        </w:rPr>
        <w:t xml:space="preserve"> </w:t>
      </w:r>
    </w:p>
    <w:p w14:paraId="39986478" w14:textId="77777777" w:rsidR="00094A98" w:rsidRPr="00B64453" w:rsidRDefault="00094A98" w:rsidP="00D46962">
      <w:pPr>
        <w:rPr>
          <w:rFonts w:ascii="Courier New" w:hAnsi="Courier New" w:cs="Courier New"/>
          <w:sz w:val="16"/>
          <w:szCs w:val="16"/>
          <w:lang w:val="en-US"/>
        </w:rPr>
      </w:pPr>
    </w:p>
    <w:p w14:paraId="26531308" w14:textId="77777777" w:rsidR="00094A98" w:rsidRPr="00B64453" w:rsidRDefault="00094A98" w:rsidP="00D46962">
      <w:pPr>
        <w:rPr>
          <w:rFonts w:ascii="Courier New" w:hAnsi="Courier New" w:cs="Courier New"/>
          <w:sz w:val="16"/>
          <w:szCs w:val="16"/>
        </w:rPr>
      </w:pPr>
    </w:p>
    <w:p w14:paraId="664C1D18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library("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lnm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");library(splines);library(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gnm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);library(survival)</w:t>
      </w:r>
    </w:p>
    <w:p w14:paraId="110518EF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0B9A3BEE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###################################################################################</w:t>
      </w:r>
    </w:p>
    <w:p w14:paraId="36F9C84B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FIT A CONDITIONAL POISSON MODEL WITH A REGION-SPECIFIC YEAR X MONTH X DOW STRATUM</w:t>
      </w:r>
    </w:p>
    <w:p w14:paraId="2785ACE1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4E460017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IMPORT DATA</w:t>
      </w:r>
    </w:p>
    <w:p w14:paraId="6E7E4FB7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load("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ata_poisson.RData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")</w:t>
      </w:r>
    </w:p>
    <w:p w14:paraId="7EC505C1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679FE861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RUN THE MODEL AND OBTAIN PREDICTIONS</w:t>
      </w:r>
    </w:p>
    <w:p w14:paraId="6924FAE9" w14:textId="5C7ADDBB" w:rsidR="007660CB" w:rsidRDefault="00A848C9" w:rsidP="00A848C9">
      <w:pPr>
        <w:rPr>
          <w:rFonts w:ascii="Courier New" w:hAnsi="Courier New" w:cs="Courier New"/>
          <w:sz w:val="16"/>
          <w:szCs w:val="16"/>
        </w:rPr>
      </w:pPr>
      <w:proofErr w:type="spellStart"/>
      <w:r w:rsidRPr="00A848C9">
        <w:rPr>
          <w:rFonts w:ascii="Courier New" w:hAnsi="Courier New" w:cs="Courier New"/>
          <w:sz w:val="16"/>
          <w:szCs w:val="16"/>
        </w:rPr>
        <w:t>model_cpoisson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gnm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(</w:t>
      </w:r>
      <w:proofErr w:type="spellStart"/>
      <w:r w:rsidR="007660CB" w:rsidRPr="007660CB">
        <w:rPr>
          <w:rFonts w:ascii="Courier New" w:hAnsi="Courier New" w:cs="Courier New"/>
          <w:sz w:val="16"/>
          <w:szCs w:val="16"/>
        </w:rPr>
        <w:t>death~dtr+</w:t>
      </w:r>
      <w:r w:rsidR="009D2FF1" w:rsidRPr="009D2FF1">
        <w:rPr>
          <w:rFonts w:ascii="Courier New" w:hAnsi="Courier New" w:cs="Courier New"/>
          <w:sz w:val="16"/>
          <w:szCs w:val="16"/>
        </w:rPr>
        <w:t>ns</w:t>
      </w:r>
      <w:proofErr w:type="spellEnd"/>
      <w:r w:rsidR="009D2FF1" w:rsidRPr="009D2FF1">
        <w:rPr>
          <w:rFonts w:ascii="Courier New" w:hAnsi="Courier New" w:cs="Courier New"/>
          <w:sz w:val="16"/>
          <w:szCs w:val="16"/>
        </w:rPr>
        <w:t>(templag0_21,4)+ns(rhlag0_7,3)</w:t>
      </w:r>
      <w:r w:rsidRPr="00A848C9">
        <w:rPr>
          <w:rFonts w:ascii="Courier New" w:hAnsi="Courier New" w:cs="Courier New"/>
          <w:sz w:val="16"/>
          <w:szCs w:val="16"/>
        </w:rPr>
        <w:t>, data=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ata_poisson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, </w:t>
      </w:r>
    </w:p>
    <w:p w14:paraId="7CA2C12E" w14:textId="7E03FB1B" w:rsidR="00A848C9" w:rsidRPr="00A848C9" w:rsidRDefault="007660CB" w:rsidP="00A848C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</w:t>
      </w:r>
      <w:r w:rsidR="00A848C9" w:rsidRPr="00A848C9">
        <w:rPr>
          <w:rFonts w:ascii="Courier New" w:hAnsi="Courier New" w:cs="Courier New"/>
          <w:sz w:val="16"/>
          <w:szCs w:val="16"/>
        </w:rPr>
        <w:t>family=</w:t>
      </w:r>
      <w:proofErr w:type="spellStart"/>
      <w:r w:rsidR="00A848C9" w:rsidRPr="00A848C9">
        <w:rPr>
          <w:rFonts w:ascii="Courier New" w:hAnsi="Courier New" w:cs="Courier New"/>
          <w:sz w:val="16"/>
          <w:szCs w:val="16"/>
        </w:rPr>
        <w:t>poisson</w:t>
      </w:r>
      <w:proofErr w:type="spellEnd"/>
      <w:r w:rsidR="00A848C9" w:rsidRPr="00A848C9">
        <w:rPr>
          <w:rFonts w:ascii="Courier New" w:hAnsi="Courier New" w:cs="Courier New"/>
          <w:sz w:val="16"/>
          <w:szCs w:val="16"/>
        </w:rPr>
        <w:t>(),</w:t>
      </w:r>
    </w:p>
    <w:p w14:paraId="0AD9E9CA" w14:textId="79C53FBA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                  eliminate=factor(stratum))</w:t>
      </w:r>
    </w:p>
    <w:p w14:paraId="64EAA965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summary(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model_cpoisson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) </w:t>
      </w:r>
    </w:p>
    <w:p w14:paraId="19717EAE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32159DC6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RUN THE MODEL AND OBTAIN PREDICTIONS (ALLOW FOR OVERDISPERSION)</w:t>
      </w:r>
    </w:p>
    <w:p w14:paraId="0A67FFFA" w14:textId="1E667A9F" w:rsidR="007660CB" w:rsidRDefault="00A848C9" w:rsidP="00A848C9">
      <w:pPr>
        <w:rPr>
          <w:rFonts w:ascii="Courier New" w:hAnsi="Courier New" w:cs="Courier New"/>
          <w:sz w:val="16"/>
          <w:szCs w:val="16"/>
        </w:rPr>
      </w:pPr>
      <w:proofErr w:type="spellStart"/>
      <w:r w:rsidRPr="00A848C9">
        <w:rPr>
          <w:rFonts w:ascii="Courier New" w:hAnsi="Courier New" w:cs="Courier New"/>
          <w:sz w:val="16"/>
          <w:szCs w:val="16"/>
        </w:rPr>
        <w:t>model_cquasipoisson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gnm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(</w:t>
      </w:r>
      <w:proofErr w:type="spellStart"/>
      <w:r w:rsidR="007660CB" w:rsidRPr="007660CB">
        <w:rPr>
          <w:rFonts w:ascii="Courier New" w:hAnsi="Courier New" w:cs="Courier New"/>
          <w:sz w:val="16"/>
          <w:szCs w:val="16"/>
        </w:rPr>
        <w:t>death~dtr+</w:t>
      </w:r>
      <w:r w:rsidR="009D2FF1" w:rsidRPr="009D2FF1">
        <w:rPr>
          <w:rFonts w:ascii="Courier New" w:hAnsi="Courier New" w:cs="Courier New"/>
          <w:sz w:val="16"/>
          <w:szCs w:val="16"/>
        </w:rPr>
        <w:t>ns</w:t>
      </w:r>
      <w:proofErr w:type="spellEnd"/>
      <w:r w:rsidR="009D2FF1" w:rsidRPr="009D2FF1">
        <w:rPr>
          <w:rFonts w:ascii="Courier New" w:hAnsi="Courier New" w:cs="Courier New"/>
          <w:sz w:val="16"/>
          <w:szCs w:val="16"/>
        </w:rPr>
        <w:t>(templag0_21,4)+ns(rhlag0_7,3)</w:t>
      </w:r>
      <w:r w:rsidRPr="00A848C9">
        <w:rPr>
          <w:rFonts w:ascii="Courier New" w:hAnsi="Courier New" w:cs="Courier New"/>
          <w:sz w:val="16"/>
          <w:szCs w:val="16"/>
        </w:rPr>
        <w:t>, data=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ata_poisson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, </w:t>
      </w:r>
    </w:p>
    <w:p w14:paraId="02527021" w14:textId="03B7B79D" w:rsidR="00A848C9" w:rsidRPr="00A848C9" w:rsidRDefault="007660CB" w:rsidP="00A848C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</w:t>
      </w:r>
      <w:r w:rsidR="00A848C9" w:rsidRPr="00A848C9">
        <w:rPr>
          <w:rFonts w:ascii="Courier New" w:hAnsi="Courier New" w:cs="Courier New"/>
          <w:sz w:val="16"/>
          <w:szCs w:val="16"/>
        </w:rPr>
        <w:t>family=</w:t>
      </w:r>
      <w:proofErr w:type="spellStart"/>
      <w:r w:rsidR="00A848C9" w:rsidRPr="00A848C9">
        <w:rPr>
          <w:rFonts w:ascii="Courier New" w:hAnsi="Courier New" w:cs="Courier New"/>
          <w:sz w:val="16"/>
          <w:szCs w:val="16"/>
        </w:rPr>
        <w:t>quasipoisson</w:t>
      </w:r>
      <w:proofErr w:type="spellEnd"/>
      <w:r w:rsidR="00A848C9" w:rsidRPr="00A848C9">
        <w:rPr>
          <w:rFonts w:ascii="Courier New" w:hAnsi="Courier New" w:cs="Courier New"/>
          <w:sz w:val="16"/>
          <w:szCs w:val="16"/>
        </w:rPr>
        <w:t>(),</w:t>
      </w:r>
    </w:p>
    <w:p w14:paraId="2FA44222" w14:textId="6BA8D94B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              </w:t>
      </w:r>
      <w:r w:rsidR="007660CB">
        <w:rPr>
          <w:rFonts w:ascii="Courier New" w:hAnsi="Courier New" w:cs="Courier New"/>
          <w:sz w:val="16"/>
          <w:szCs w:val="16"/>
        </w:rPr>
        <w:t xml:space="preserve">         </w:t>
      </w:r>
      <w:r w:rsidRPr="00A848C9">
        <w:rPr>
          <w:rFonts w:ascii="Courier New" w:hAnsi="Courier New" w:cs="Courier New"/>
          <w:sz w:val="16"/>
          <w:szCs w:val="16"/>
        </w:rPr>
        <w:t>eliminate=factor(stratum))</w:t>
      </w:r>
      <w:bookmarkStart w:id="0" w:name="_GoBack"/>
      <w:bookmarkEnd w:id="0"/>
    </w:p>
    <w:p w14:paraId="4B89E945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summary(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model_cquasipoisson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) </w:t>
      </w:r>
    </w:p>
    <w:p w14:paraId="04C6E186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5CC682E8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4698E515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7299388F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###################################################################################</w:t>
      </w:r>
    </w:p>
    <w:p w14:paraId="7B1BAF4C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FIT A CONDITIONAL LOGISTIC MODEL WITH A REGION-SPECIFIC YEAR X MONTH X DOW STRATUM</w:t>
      </w:r>
    </w:p>
    <w:p w14:paraId="7020DF6E" w14:textId="2EE6D13E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# FORMAT: </w:t>
      </w:r>
      <w:r w:rsidR="006A7460">
        <w:rPr>
          <w:rFonts w:ascii="Courier New" w:hAnsi="Courier New" w:cs="Courier New"/>
          <w:sz w:val="16"/>
          <w:szCs w:val="16"/>
        </w:rPr>
        <w:t>ID-</w:t>
      </w:r>
      <w:r w:rsidRPr="00A848C9">
        <w:rPr>
          <w:rFonts w:ascii="Courier New" w:hAnsi="Courier New" w:cs="Courier New"/>
          <w:sz w:val="16"/>
          <w:szCs w:val="16"/>
        </w:rPr>
        <w:t>MATCHED CASE-CONTROL DATA</w:t>
      </w:r>
    </w:p>
    <w:p w14:paraId="382883A9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054FB840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IMPORT DATA</w:t>
      </w:r>
    </w:p>
    <w:p w14:paraId="5E5C1829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load("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ata_clogit.RData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")</w:t>
      </w:r>
    </w:p>
    <w:p w14:paraId="29281A77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028C1144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PERFORM CONDITIONAL LOGISTIC MODEL USING CLOGIT</w:t>
      </w:r>
    </w:p>
    <w:p w14:paraId="527EFC7F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NOTE: THE DEFAULT METHOD DOES NOT WORK IN CLOGIT, RESEARCHERS SHOULD SPECIFY ONE METHOD.</w:t>
      </w:r>
    </w:p>
    <w:p w14:paraId="6CA98714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BRESLOW METHOD CONSIDERS EACH OF THE EVENTS AT A GIVEN TIME AS DISTINCT FROM EACH OTHER AND ALLOWS ALL FAILED SUBJECTS TO CONTRIBUTE WITH THE SAME WEIGHT TO THE RISK SET.</w:t>
      </w:r>
    </w:p>
    <w:p w14:paraId="3EAFED2C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# (FROM: INTRODUCTION TO SURVIVAL ANALYSIS IN PRACTISE (2019) MACHINE LEARNING AND KNOWLEDGE EXTRACTION</w:t>
      </w:r>
    </w:p>
    <w:p w14:paraId="7E2A81D4" w14:textId="721F72DF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model_clogit1 &lt;- 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clogit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(status ~ </w:t>
      </w:r>
      <w:proofErr w:type="spellStart"/>
      <w:r w:rsidR="007660CB" w:rsidRPr="007660CB">
        <w:rPr>
          <w:rFonts w:ascii="Courier New" w:hAnsi="Courier New" w:cs="Courier New"/>
          <w:sz w:val="16"/>
          <w:szCs w:val="16"/>
        </w:rPr>
        <w:t>dtr+</w:t>
      </w:r>
      <w:r w:rsidR="009D2FF1" w:rsidRPr="009D2FF1">
        <w:rPr>
          <w:rFonts w:ascii="Courier New" w:hAnsi="Courier New" w:cs="Courier New"/>
          <w:sz w:val="16"/>
          <w:szCs w:val="16"/>
        </w:rPr>
        <w:t>ns</w:t>
      </w:r>
      <w:proofErr w:type="spellEnd"/>
      <w:r w:rsidR="009D2FF1" w:rsidRPr="009D2FF1">
        <w:rPr>
          <w:rFonts w:ascii="Courier New" w:hAnsi="Courier New" w:cs="Courier New"/>
          <w:sz w:val="16"/>
          <w:szCs w:val="16"/>
        </w:rPr>
        <w:t>(templag0_21,4)+ns(rhlag0_7,3)</w:t>
      </w:r>
      <w:r w:rsidRPr="00A848C9">
        <w:rPr>
          <w:rFonts w:ascii="Courier New" w:hAnsi="Courier New" w:cs="Courier New"/>
          <w:sz w:val="16"/>
          <w:szCs w:val="16"/>
        </w:rPr>
        <w:t xml:space="preserve">+strata(stratum), </w:t>
      </w:r>
    </w:p>
    <w:p w14:paraId="3FC3A1D8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                       weights=weights, </w:t>
      </w:r>
    </w:p>
    <w:p w14:paraId="4F24B0D0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                       method = "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breslow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",data=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ata_clogit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)</w:t>
      </w:r>
    </w:p>
    <w:p w14:paraId="4D9FF121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summary(model_clogit1)</w:t>
      </w:r>
    </w:p>
    <w:p w14:paraId="0BF26977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6DC4B1FA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</w:p>
    <w:p w14:paraId="2DECA30E" w14:textId="51DD22AD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model_clogit2 &lt;- 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clogit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 xml:space="preserve">(status ~ </w:t>
      </w:r>
      <w:proofErr w:type="spellStart"/>
      <w:r w:rsidR="007660CB" w:rsidRPr="007660CB">
        <w:rPr>
          <w:rFonts w:ascii="Courier New" w:hAnsi="Courier New" w:cs="Courier New"/>
          <w:sz w:val="16"/>
          <w:szCs w:val="16"/>
        </w:rPr>
        <w:t>dtr+</w:t>
      </w:r>
      <w:r w:rsidR="009D2FF1" w:rsidRPr="009D2FF1">
        <w:rPr>
          <w:rFonts w:ascii="Courier New" w:hAnsi="Courier New" w:cs="Courier New"/>
          <w:sz w:val="16"/>
          <w:szCs w:val="16"/>
        </w:rPr>
        <w:t>ns</w:t>
      </w:r>
      <w:proofErr w:type="spellEnd"/>
      <w:r w:rsidR="009D2FF1" w:rsidRPr="009D2FF1">
        <w:rPr>
          <w:rFonts w:ascii="Courier New" w:hAnsi="Courier New" w:cs="Courier New"/>
          <w:sz w:val="16"/>
          <w:szCs w:val="16"/>
        </w:rPr>
        <w:t>(templag0_21,4)+ns(rhlag0_7,3)</w:t>
      </w:r>
      <w:r w:rsidRPr="00A848C9">
        <w:rPr>
          <w:rFonts w:ascii="Courier New" w:hAnsi="Courier New" w:cs="Courier New"/>
          <w:sz w:val="16"/>
          <w:szCs w:val="16"/>
        </w:rPr>
        <w:t xml:space="preserve">+strata(stratum), </w:t>
      </w:r>
    </w:p>
    <w:p w14:paraId="6A3824D4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                       weights=weights, </w:t>
      </w:r>
    </w:p>
    <w:p w14:paraId="06E9C391" w14:textId="77777777" w:rsidR="00A848C9" w:rsidRPr="00A848C9" w:rsidRDefault="00A848C9" w:rsidP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 xml:space="preserve">                       method = "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approximate",data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=</w:t>
      </w:r>
      <w:proofErr w:type="spellStart"/>
      <w:r w:rsidRPr="00A848C9">
        <w:rPr>
          <w:rFonts w:ascii="Courier New" w:hAnsi="Courier New" w:cs="Courier New"/>
          <w:sz w:val="16"/>
          <w:szCs w:val="16"/>
        </w:rPr>
        <w:t>data_clogit</w:t>
      </w:r>
      <w:proofErr w:type="spellEnd"/>
      <w:r w:rsidRPr="00A848C9">
        <w:rPr>
          <w:rFonts w:ascii="Courier New" w:hAnsi="Courier New" w:cs="Courier New"/>
          <w:sz w:val="16"/>
          <w:szCs w:val="16"/>
        </w:rPr>
        <w:t>)</w:t>
      </w:r>
    </w:p>
    <w:p w14:paraId="29CC10DC" w14:textId="61FC3512" w:rsidR="00A848C9" w:rsidRPr="00B64453" w:rsidRDefault="00A848C9">
      <w:pPr>
        <w:rPr>
          <w:rFonts w:ascii="Courier New" w:hAnsi="Courier New" w:cs="Courier New"/>
          <w:sz w:val="16"/>
          <w:szCs w:val="16"/>
        </w:rPr>
      </w:pPr>
      <w:r w:rsidRPr="00A848C9">
        <w:rPr>
          <w:rFonts w:ascii="Courier New" w:hAnsi="Courier New" w:cs="Courier New"/>
          <w:sz w:val="16"/>
          <w:szCs w:val="16"/>
        </w:rPr>
        <w:t>summary(model_clogit2)</w:t>
      </w:r>
    </w:p>
    <w:sectPr w:rsidR="00A848C9" w:rsidRPr="00B64453" w:rsidSect="004F14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F74F4"/>
    <w:multiLevelType w:val="hybridMultilevel"/>
    <w:tmpl w:val="8E4A3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A56"/>
    <w:rsid w:val="00003637"/>
    <w:rsid w:val="00064880"/>
    <w:rsid w:val="00094A98"/>
    <w:rsid w:val="000E1C8A"/>
    <w:rsid w:val="0010153C"/>
    <w:rsid w:val="00101FFD"/>
    <w:rsid w:val="00107C98"/>
    <w:rsid w:val="00135345"/>
    <w:rsid w:val="001A6B34"/>
    <w:rsid w:val="001C29A1"/>
    <w:rsid w:val="00212A56"/>
    <w:rsid w:val="00245689"/>
    <w:rsid w:val="00273329"/>
    <w:rsid w:val="00293B6B"/>
    <w:rsid w:val="00301437"/>
    <w:rsid w:val="00315B4D"/>
    <w:rsid w:val="00337D9E"/>
    <w:rsid w:val="00376E4C"/>
    <w:rsid w:val="003822C9"/>
    <w:rsid w:val="00387250"/>
    <w:rsid w:val="0039099C"/>
    <w:rsid w:val="0039606A"/>
    <w:rsid w:val="003D4753"/>
    <w:rsid w:val="003E3F86"/>
    <w:rsid w:val="003F236B"/>
    <w:rsid w:val="00423484"/>
    <w:rsid w:val="00464FC0"/>
    <w:rsid w:val="004A1B71"/>
    <w:rsid w:val="004C7FCF"/>
    <w:rsid w:val="004E4BA9"/>
    <w:rsid w:val="004F142D"/>
    <w:rsid w:val="00504921"/>
    <w:rsid w:val="00506F25"/>
    <w:rsid w:val="0054204E"/>
    <w:rsid w:val="005B24CF"/>
    <w:rsid w:val="005C05A5"/>
    <w:rsid w:val="00603810"/>
    <w:rsid w:val="006471A3"/>
    <w:rsid w:val="00652644"/>
    <w:rsid w:val="006A7460"/>
    <w:rsid w:val="006B1444"/>
    <w:rsid w:val="006C02A3"/>
    <w:rsid w:val="006D70A0"/>
    <w:rsid w:val="00703C0F"/>
    <w:rsid w:val="00712672"/>
    <w:rsid w:val="007169F3"/>
    <w:rsid w:val="0075296A"/>
    <w:rsid w:val="007660CB"/>
    <w:rsid w:val="007671B4"/>
    <w:rsid w:val="00796E4D"/>
    <w:rsid w:val="007F2E8E"/>
    <w:rsid w:val="00804FDD"/>
    <w:rsid w:val="00837BF0"/>
    <w:rsid w:val="00857ABA"/>
    <w:rsid w:val="00860764"/>
    <w:rsid w:val="00861F2D"/>
    <w:rsid w:val="008738FB"/>
    <w:rsid w:val="008973FB"/>
    <w:rsid w:val="008A7F01"/>
    <w:rsid w:val="008C49CB"/>
    <w:rsid w:val="008F71E1"/>
    <w:rsid w:val="00914AFE"/>
    <w:rsid w:val="00936768"/>
    <w:rsid w:val="00972836"/>
    <w:rsid w:val="009C3EBA"/>
    <w:rsid w:val="009C545D"/>
    <w:rsid w:val="009D2FF1"/>
    <w:rsid w:val="009F4E13"/>
    <w:rsid w:val="00A7762E"/>
    <w:rsid w:val="00A835B2"/>
    <w:rsid w:val="00A848C9"/>
    <w:rsid w:val="00AC21D7"/>
    <w:rsid w:val="00AD163E"/>
    <w:rsid w:val="00AF5F6D"/>
    <w:rsid w:val="00B00302"/>
    <w:rsid w:val="00B445AA"/>
    <w:rsid w:val="00B64453"/>
    <w:rsid w:val="00B92371"/>
    <w:rsid w:val="00B94617"/>
    <w:rsid w:val="00B96933"/>
    <w:rsid w:val="00BB03D6"/>
    <w:rsid w:val="00C00E75"/>
    <w:rsid w:val="00C05766"/>
    <w:rsid w:val="00C12F3D"/>
    <w:rsid w:val="00C33323"/>
    <w:rsid w:val="00C54619"/>
    <w:rsid w:val="00C83CD0"/>
    <w:rsid w:val="00CA1B6B"/>
    <w:rsid w:val="00CD5E74"/>
    <w:rsid w:val="00D12D4A"/>
    <w:rsid w:val="00D16C74"/>
    <w:rsid w:val="00D46962"/>
    <w:rsid w:val="00D62E9C"/>
    <w:rsid w:val="00D66E39"/>
    <w:rsid w:val="00D76EDF"/>
    <w:rsid w:val="00DB52E3"/>
    <w:rsid w:val="00DC0DE0"/>
    <w:rsid w:val="00E1250E"/>
    <w:rsid w:val="00E33931"/>
    <w:rsid w:val="00E411A0"/>
    <w:rsid w:val="00E42906"/>
    <w:rsid w:val="00E43BD6"/>
    <w:rsid w:val="00E51FE7"/>
    <w:rsid w:val="00E560DB"/>
    <w:rsid w:val="00E87FC4"/>
    <w:rsid w:val="00EB4B24"/>
    <w:rsid w:val="00EE1F96"/>
    <w:rsid w:val="00EE59FE"/>
    <w:rsid w:val="00F14747"/>
    <w:rsid w:val="00F51704"/>
    <w:rsid w:val="00F56A03"/>
    <w:rsid w:val="00F8789C"/>
    <w:rsid w:val="00FA5379"/>
    <w:rsid w:val="00FC0038"/>
    <w:rsid w:val="00FD6F3C"/>
    <w:rsid w:val="00FE3791"/>
    <w:rsid w:val="00FF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4D8BC"/>
  <w15:chartTrackingRefBased/>
  <w15:docId w15:val="{C557CC62-1997-3A4C-992F-7C3B0002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A98"/>
    <w:pPr>
      <w:keepNext/>
      <w:spacing w:before="240" w:beforeAutospacing="1" w:after="60" w:afterAutospacing="1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4A98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ListParagraph">
    <w:name w:val="List Paragraph"/>
    <w:basedOn w:val="Normal"/>
    <w:uiPriority w:val="34"/>
    <w:qFormat/>
    <w:rsid w:val="009C3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1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B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B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B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B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B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23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23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78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yaowu-ops/space-time-stratifed-case-crossover/tree/main/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ao Wu</cp:lastModifiedBy>
  <cp:revision>74</cp:revision>
  <dcterms:created xsi:type="dcterms:W3CDTF">2021-05-17T02:44:00Z</dcterms:created>
  <dcterms:modified xsi:type="dcterms:W3CDTF">2021-07-19T14:51:00Z</dcterms:modified>
</cp:coreProperties>
</file>